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B17" w:rsidRPr="00D04645" w:rsidRDefault="00B16323" w:rsidP="0055711B">
      <w:pPr>
        <w:pStyle w:val="Heading1"/>
        <w:numPr>
          <w:ilvl w:val="0"/>
          <w:numId w:val="0"/>
        </w:numPr>
        <w:spacing w:beforeLines="0" w:afterLines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Additional</w:t>
      </w:r>
      <w:r w:rsidR="00501B17" w:rsidRPr="00D04645">
        <w:rPr>
          <w:rFonts w:ascii="Times New Roman" w:hAnsi="Times New Roman"/>
        </w:rPr>
        <w:t xml:space="preserve"> Table </w:t>
      </w:r>
    </w:p>
    <w:p w:rsidR="0055711B" w:rsidRPr="00D04645" w:rsidRDefault="0055711B" w:rsidP="0055711B"/>
    <w:p w:rsidR="00501B17" w:rsidRPr="00D04645" w:rsidRDefault="00501B17" w:rsidP="0055711B">
      <w:pPr>
        <w:rPr>
          <w:b/>
          <w:bCs/>
          <w:kern w:val="28"/>
          <w:szCs w:val="32"/>
        </w:rPr>
      </w:pPr>
      <w:r w:rsidRPr="00D04645">
        <w:rPr>
          <w:b/>
          <w:bCs/>
          <w:kern w:val="28"/>
          <w:szCs w:val="32"/>
        </w:rPr>
        <w:t xml:space="preserve">Table </w:t>
      </w:r>
      <w:proofErr w:type="spellStart"/>
      <w:r w:rsidRPr="00D04645">
        <w:rPr>
          <w:b/>
          <w:bCs/>
          <w:kern w:val="28"/>
          <w:szCs w:val="32"/>
        </w:rPr>
        <w:t>S1</w:t>
      </w:r>
      <w:proofErr w:type="spellEnd"/>
    </w:p>
    <w:p w:rsidR="00501B17" w:rsidRPr="00D04645" w:rsidRDefault="00501B17" w:rsidP="0055711B">
      <w:pPr>
        <w:autoSpaceDE w:val="0"/>
        <w:autoSpaceDN w:val="0"/>
        <w:rPr>
          <w:color w:val="000000"/>
        </w:rPr>
      </w:pPr>
      <w:r w:rsidRPr="00D04645">
        <w:rPr>
          <w:color w:val="000000"/>
        </w:rPr>
        <w:t>Summarized glycan traits based on the glycan structure</w:t>
      </w:r>
    </w:p>
    <w:tbl>
      <w:tblPr>
        <w:tblW w:w="15742" w:type="dxa"/>
        <w:tblLook w:val="04A0"/>
      </w:tblPr>
      <w:tblGrid>
        <w:gridCol w:w="1165"/>
        <w:gridCol w:w="5826"/>
        <w:gridCol w:w="9233"/>
      </w:tblGrid>
      <w:tr w:rsidR="00501B17" w:rsidRPr="00D04645" w:rsidTr="0055711B">
        <w:trPr>
          <w:trHeight w:val="720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b/>
                <w:bCs/>
                <w:color w:val="000000"/>
              </w:rPr>
            </w:pPr>
            <w:r w:rsidRPr="00D04645">
              <w:rPr>
                <w:rFonts w:eastAsia="DengXian"/>
                <w:b/>
                <w:bCs/>
                <w:color w:val="000000"/>
              </w:rPr>
              <w:t>Trait</w:t>
            </w:r>
          </w:p>
        </w:tc>
        <w:tc>
          <w:tcPr>
            <w:tcW w:w="5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b/>
                <w:bCs/>
                <w:color w:val="000000"/>
              </w:rPr>
            </w:pPr>
            <w:r w:rsidRPr="00D04645">
              <w:rPr>
                <w:rFonts w:eastAsia="DengXian"/>
                <w:b/>
                <w:bCs/>
                <w:color w:val="000000"/>
              </w:rPr>
              <w:t>Description</w:t>
            </w:r>
          </w:p>
        </w:tc>
        <w:tc>
          <w:tcPr>
            <w:tcW w:w="8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b/>
                <w:bCs/>
                <w:color w:val="000000"/>
              </w:rPr>
            </w:pPr>
            <w:r w:rsidRPr="00D04645">
              <w:rPr>
                <w:rFonts w:eastAsia="DengXian"/>
                <w:b/>
                <w:bCs/>
                <w:color w:val="000000"/>
              </w:rPr>
              <w:t>Formula</w:t>
            </w:r>
          </w:p>
        </w:tc>
      </w:tr>
      <w:tr w:rsidR="00501B17" w:rsidRPr="00D04645" w:rsidTr="0055711B"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GPN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The proportion of total neutral glycans</w:t>
            </w:r>
          </w:p>
        </w:tc>
        <w:tc>
          <w:tcPr>
            <w:tcW w:w="8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GP1+GP2+GP3+GP4+GP5+GP6+GP7+GP8+GP9+GP10+GP11+GP12+GP13+GP14+GP15</w:t>
            </w:r>
          </w:p>
        </w:tc>
      </w:tr>
      <w:tr w:rsidR="00501B17" w:rsidRPr="00D04645" w:rsidTr="0055711B"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S1 total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 xml:space="preserve">The proportion of  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sialylated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 xml:space="preserve"> structures in total IgG glycans</w:t>
            </w:r>
          </w:p>
        </w:tc>
        <w:tc>
          <w:tcPr>
            <w:tcW w:w="8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GP16+GP17+GP18+GP19</w:t>
            </w:r>
          </w:p>
        </w:tc>
      </w:tr>
      <w:tr w:rsidR="00501B17" w:rsidRPr="00D04645" w:rsidTr="0055711B"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S2 total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 xml:space="preserve">The proportion of  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monosialylated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 xml:space="preserve"> structures in total IgG glycans</w:t>
            </w:r>
          </w:p>
        </w:tc>
        <w:tc>
          <w:tcPr>
            <w:tcW w:w="8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GP21+GP22+GP23+GP24</w:t>
            </w:r>
          </w:p>
        </w:tc>
      </w:tr>
      <w:tr w:rsidR="00501B17" w:rsidRPr="00D04645" w:rsidTr="0055711B"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 xml:space="preserve">S total 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 xml:space="preserve">The proportion of  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disialylatied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 xml:space="preserve"> structures in total IgG glycans</w:t>
            </w:r>
          </w:p>
        </w:tc>
        <w:tc>
          <w:tcPr>
            <w:tcW w:w="8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GP16+GP17+GP18+GP19+GP21+GP22+GP23+GP24</w:t>
            </w:r>
          </w:p>
        </w:tc>
      </w:tr>
      <w:tr w:rsidR="00501B17" w:rsidRPr="00D04645" w:rsidTr="0055711B"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 xml:space="preserve">G0 total 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 xml:space="preserve">The proportion of  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agalactosylated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 xml:space="preserve"> structures in total IgG glycans</w:t>
            </w:r>
          </w:p>
        </w:tc>
        <w:tc>
          <w:tcPr>
            <w:tcW w:w="8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GP1+ GP2+ GP3+ GP4+ GP6</w:t>
            </w:r>
          </w:p>
        </w:tc>
      </w:tr>
      <w:tr w:rsidR="00501B17" w:rsidRPr="00D04645" w:rsidTr="0055711B"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G1 total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 xml:space="preserve">The proportion of  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monogalactosylated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 xml:space="preserve"> structures in total IgG glycans</w:t>
            </w:r>
          </w:p>
        </w:tc>
        <w:tc>
          <w:tcPr>
            <w:tcW w:w="8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GP7+ GP8+ GP9+ GP10+ GP11</w:t>
            </w:r>
          </w:p>
        </w:tc>
      </w:tr>
      <w:tr w:rsidR="00501B17" w:rsidRPr="00D04645" w:rsidTr="0055711B"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 xml:space="preserve">G2 total 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 xml:space="preserve">The proportion of   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digalactosylated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 xml:space="preserve"> structures in total IgG glycans</w:t>
            </w:r>
          </w:p>
        </w:tc>
        <w:tc>
          <w:tcPr>
            <w:tcW w:w="8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GP12+ GP13+ GP14+ GP15</w:t>
            </w:r>
          </w:p>
        </w:tc>
      </w:tr>
      <w:tr w:rsidR="00501B17" w:rsidRPr="00D04645" w:rsidTr="0055711B"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F total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The proportion of fucosylated structures in total IgG glycans</w:t>
            </w:r>
          </w:p>
        </w:tc>
        <w:tc>
          <w:tcPr>
            <w:tcW w:w="8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GP1+ GP4+ GP6+ GP8+ GP9+ GP10+ GP11+ GP14+ GP15+ GP16+ GP18+ GP19+ GP23+ GP24</w:t>
            </w:r>
          </w:p>
        </w:tc>
      </w:tr>
      <w:tr w:rsidR="00501B17" w:rsidRPr="00D04645" w:rsidTr="0055711B"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lastRenderedPageBreak/>
              <w:t>F neutral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The proportion of fucosylated structures in total neutral glycans</w:t>
            </w:r>
          </w:p>
        </w:tc>
        <w:tc>
          <w:tcPr>
            <w:tcW w:w="8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(GP1+ GP4+ GP6+ GP8+ GP9+ GP10+ GP11+ GP14+ GP15)/GPN*100</w:t>
            </w:r>
          </w:p>
        </w:tc>
      </w:tr>
      <w:tr w:rsidR="00501B17" w:rsidRPr="00D04645" w:rsidTr="0055711B"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F sialo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 xml:space="preserve">The proportion of fucosylated structures in total 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sialylated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 xml:space="preserve"> 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glycans</w:t>
            </w:r>
            <w:proofErr w:type="spellEnd"/>
          </w:p>
        </w:tc>
        <w:tc>
          <w:tcPr>
            <w:tcW w:w="8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(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GP16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>+ GP18+ GP19+ GP23+ GP24)/GPS*100</w:t>
            </w:r>
          </w:p>
        </w:tc>
      </w:tr>
      <w:tr w:rsidR="00501B17" w:rsidRPr="00D04645" w:rsidTr="0055711B"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B total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 xml:space="preserve">The proportion of structures with bisecting 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GlcNAc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 xml:space="preserve"> in total IgG glycans</w:t>
            </w:r>
          </w:p>
        </w:tc>
        <w:tc>
          <w:tcPr>
            <w:tcW w:w="8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GP3+ GP6+ GP10+ GP11+ GP13+ GP15+ GP19+ GP22+ GP24</w:t>
            </w:r>
          </w:p>
        </w:tc>
      </w:tr>
      <w:tr w:rsidR="00501B17" w:rsidRPr="00D04645" w:rsidTr="0055711B"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B neutral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 xml:space="preserve">The proportion of fucosylated structures with bisecting 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GlcNAc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 xml:space="preserve">  in total neutral glycans</w:t>
            </w:r>
          </w:p>
        </w:tc>
        <w:tc>
          <w:tcPr>
            <w:tcW w:w="8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(GP3+ GP6+ GP10+ GP11+ GP13)/GPN*100</w:t>
            </w:r>
          </w:p>
        </w:tc>
      </w:tr>
      <w:tr w:rsidR="00501B17" w:rsidRPr="00D04645" w:rsidTr="0055711B"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B sialo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The proportion of fucosylated s</w:t>
            </w:r>
            <w:r w:rsidR="0055711B" w:rsidRPr="00D04645">
              <w:rPr>
                <w:rFonts w:eastAsia="DengXian"/>
                <w:color w:val="000000"/>
                <w:szCs w:val="21"/>
              </w:rPr>
              <w:t xml:space="preserve">tructures with bisecting </w:t>
            </w:r>
            <w:proofErr w:type="spellStart"/>
            <w:r w:rsidR="0055711B" w:rsidRPr="00D04645">
              <w:rPr>
                <w:rFonts w:eastAsia="DengXian"/>
                <w:color w:val="000000"/>
                <w:szCs w:val="21"/>
              </w:rPr>
              <w:t>GlcNAc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 xml:space="preserve"> in total 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sialylated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 xml:space="preserve"> 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glycans</w:t>
            </w:r>
            <w:proofErr w:type="spellEnd"/>
          </w:p>
        </w:tc>
        <w:tc>
          <w:tcPr>
            <w:tcW w:w="8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(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GP19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>+ GP22+ GP24)/GPS*100</w:t>
            </w:r>
          </w:p>
        </w:tc>
      </w:tr>
      <w:tr w:rsidR="00501B17" w:rsidRPr="00D04645" w:rsidTr="0055711B"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Gal-ratio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 xml:space="preserve">the ratio of 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agalactosylated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 xml:space="preserve"> stru</w:t>
            </w:r>
            <w:r w:rsidR="0055711B" w:rsidRPr="00D04645">
              <w:rPr>
                <w:rFonts w:eastAsia="DengXian"/>
                <w:color w:val="000000"/>
                <w:szCs w:val="21"/>
              </w:rPr>
              <w:t>c</w:t>
            </w:r>
            <w:r w:rsidRPr="00D04645">
              <w:rPr>
                <w:rFonts w:eastAsia="DengXian"/>
                <w:color w:val="000000"/>
                <w:szCs w:val="21"/>
              </w:rPr>
              <w:t xml:space="preserve">tures to 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galactosylated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 xml:space="preserve"> structures of fucosylated glycans</w:t>
            </w:r>
          </w:p>
        </w:tc>
        <w:tc>
          <w:tcPr>
            <w:tcW w:w="8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FG0/(FG1+FG2*2)</w:t>
            </w:r>
          </w:p>
        </w:tc>
      </w:tr>
      <w:tr w:rsidR="00501B17" w:rsidRPr="00D04645" w:rsidTr="0055711B"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FG0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 xml:space="preserve">The proportion of 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agalactosylated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 xml:space="preserve"> stru</w:t>
            </w:r>
            <w:r w:rsidR="0055711B" w:rsidRPr="00D04645">
              <w:rPr>
                <w:rFonts w:eastAsia="DengXian"/>
                <w:color w:val="000000"/>
                <w:szCs w:val="21"/>
              </w:rPr>
              <w:t>c</w:t>
            </w:r>
            <w:r w:rsidRPr="00D04645">
              <w:rPr>
                <w:rFonts w:eastAsia="DengXian"/>
                <w:color w:val="000000"/>
                <w:szCs w:val="21"/>
              </w:rPr>
              <w:t>tures in total fucosylated glycans</w:t>
            </w:r>
          </w:p>
        </w:tc>
        <w:tc>
          <w:tcPr>
            <w:tcW w:w="8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GP4/F total</w:t>
            </w:r>
          </w:p>
        </w:tc>
      </w:tr>
      <w:tr w:rsidR="00501B17" w:rsidRPr="00D04645" w:rsidTr="0055711B"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FG1</w:t>
            </w:r>
          </w:p>
        </w:tc>
        <w:tc>
          <w:tcPr>
            <w:tcW w:w="5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 xml:space="preserve">The proportion of 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monogalactosylated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 xml:space="preserve"> stru</w:t>
            </w:r>
            <w:r w:rsidR="0055711B" w:rsidRPr="00D04645">
              <w:rPr>
                <w:rFonts w:eastAsia="DengXian"/>
                <w:color w:val="000000"/>
                <w:szCs w:val="21"/>
              </w:rPr>
              <w:t>c</w:t>
            </w:r>
            <w:r w:rsidRPr="00D04645">
              <w:rPr>
                <w:rFonts w:eastAsia="DengXian"/>
                <w:color w:val="000000"/>
                <w:szCs w:val="21"/>
              </w:rPr>
              <w:t>tures in total fucosylated glycans</w:t>
            </w:r>
          </w:p>
        </w:tc>
        <w:tc>
          <w:tcPr>
            <w:tcW w:w="8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(GP8+GP9)/F total</w:t>
            </w:r>
          </w:p>
        </w:tc>
      </w:tr>
      <w:tr w:rsidR="00501B17" w:rsidRPr="00D04645" w:rsidTr="0055711B"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FG2</w:t>
            </w:r>
          </w:p>
        </w:tc>
        <w:tc>
          <w:tcPr>
            <w:tcW w:w="5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 xml:space="preserve">The proportion of </w:t>
            </w:r>
            <w:proofErr w:type="spellStart"/>
            <w:r w:rsidRPr="00D04645">
              <w:rPr>
                <w:rFonts w:eastAsia="DengXian"/>
                <w:color w:val="000000"/>
                <w:szCs w:val="21"/>
              </w:rPr>
              <w:t>digalactosylated</w:t>
            </w:r>
            <w:proofErr w:type="spellEnd"/>
            <w:r w:rsidRPr="00D04645">
              <w:rPr>
                <w:rFonts w:eastAsia="DengXian"/>
                <w:color w:val="000000"/>
                <w:szCs w:val="21"/>
              </w:rPr>
              <w:t xml:space="preserve"> stru</w:t>
            </w:r>
            <w:r w:rsidR="0055711B" w:rsidRPr="00D04645">
              <w:rPr>
                <w:rFonts w:eastAsia="DengXian"/>
                <w:color w:val="000000"/>
                <w:szCs w:val="21"/>
              </w:rPr>
              <w:t>c</w:t>
            </w:r>
            <w:r w:rsidRPr="00D04645">
              <w:rPr>
                <w:rFonts w:eastAsia="DengXian"/>
                <w:color w:val="000000"/>
                <w:szCs w:val="21"/>
              </w:rPr>
              <w:t>tures in total fucosylated glycans</w:t>
            </w:r>
          </w:p>
        </w:tc>
        <w:tc>
          <w:tcPr>
            <w:tcW w:w="8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1B17" w:rsidRPr="00D04645" w:rsidRDefault="00501B17" w:rsidP="0055711B">
            <w:pPr>
              <w:rPr>
                <w:rFonts w:eastAsia="DengXian"/>
                <w:color w:val="000000"/>
                <w:szCs w:val="21"/>
              </w:rPr>
            </w:pPr>
            <w:r w:rsidRPr="00D04645">
              <w:rPr>
                <w:rFonts w:eastAsia="DengXian"/>
                <w:color w:val="000000"/>
                <w:szCs w:val="21"/>
              </w:rPr>
              <w:t>GP14/F total</w:t>
            </w:r>
          </w:p>
        </w:tc>
      </w:tr>
    </w:tbl>
    <w:p w:rsidR="00501B17" w:rsidRPr="00D04645" w:rsidRDefault="00501B17" w:rsidP="0055711B">
      <w:pPr>
        <w:rPr>
          <w:color w:val="000000"/>
        </w:rPr>
      </w:pPr>
    </w:p>
    <w:p w:rsidR="00501B17" w:rsidRPr="00D04645" w:rsidRDefault="00501B17" w:rsidP="0055711B">
      <w:pPr>
        <w:pStyle w:val="Subtitle"/>
        <w:numPr>
          <w:ilvl w:val="0"/>
          <w:numId w:val="0"/>
        </w:numPr>
        <w:spacing w:line="240" w:lineRule="auto"/>
        <w:rPr>
          <w:rFonts w:ascii="Times New Roman" w:hAnsi="Times New Roman"/>
        </w:rPr>
      </w:pPr>
    </w:p>
    <w:p w:rsidR="0055711B" w:rsidRPr="00D04645" w:rsidRDefault="0055711B" w:rsidP="0055711B"/>
    <w:p w:rsidR="0055711B" w:rsidRPr="00D04645" w:rsidRDefault="0055711B" w:rsidP="0055711B"/>
    <w:p w:rsidR="0055711B" w:rsidRPr="00D04645" w:rsidRDefault="0055711B" w:rsidP="0055711B">
      <w:pPr>
        <w:rPr>
          <w:b/>
          <w:bCs/>
          <w:kern w:val="28"/>
          <w:szCs w:val="32"/>
        </w:rPr>
      </w:pPr>
    </w:p>
    <w:p w:rsidR="0055711B" w:rsidRPr="00D04645" w:rsidRDefault="0055711B" w:rsidP="0055711B">
      <w:pPr>
        <w:rPr>
          <w:b/>
          <w:bCs/>
          <w:kern w:val="28"/>
          <w:szCs w:val="32"/>
        </w:rPr>
      </w:pPr>
    </w:p>
    <w:p w:rsidR="0055711B" w:rsidRPr="00B16323" w:rsidRDefault="00A1109B" w:rsidP="0055711B">
      <w:pPr>
        <w:rPr>
          <w:b/>
          <w:bCs/>
          <w:kern w:val="28"/>
          <w:szCs w:val="32"/>
        </w:rPr>
      </w:pPr>
      <w:bookmarkStart w:id="0" w:name="_GoBack"/>
      <w:bookmarkStart w:id="1" w:name="OLE_LINK126"/>
      <w:bookmarkStart w:id="2" w:name="OLE_LINK127"/>
      <w:r w:rsidRPr="00B16323">
        <w:rPr>
          <w:b/>
          <w:bCs/>
          <w:kern w:val="28"/>
          <w:szCs w:val="32"/>
        </w:rPr>
        <w:t>Table</w:t>
      </w:r>
      <w:bookmarkEnd w:id="0"/>
      <w:r w:rsidRPr="00B16323">
        <w:rPr>
          <w:b/>
          <w:bCs/>
          <w:kern w:val="28"/>
          <w:szCs w:val="32"/>
        </w:rPr>
        <w:t xml:space="preserve"> </w:t>
      </w:r>
      <w:proofErr w:type="spellStart"/>
      <w:r w:rsidRPr="00B16323">
        <w:rPr>
          <w:b/>
          <w:bCs/>
          <w:kern w:val="28"/>
          <w:szCs w:val="32"/>
        </w:rPr>
        <w:t>S2</w:t>
      </w:r>
      <w:proofErr w:type="spellEnd"/>
    </w:p>
    <w:p w:rsidR="0055711B" w:rsidRPr="00D04645" w:rsidRDefault="0055711B" w:rsidP="0055711B">
      <w:pPr>
        <w:rPr>
          <w:b/>
          <w:bCs/>
          <w:kern w:val="28"/>
          <w:szCs w:val="32"/>
        </w:rPr>
      </w:pPr>
      <w:proofErr w:type="spellStart"/>
      <w:r w:rsidRPr="00D04645">
        <w:t>IgG</w:t>
      </w:r>
      <w:proofErr w:type="spellEnd"/>
      <w:r w:rsidRPr="00D04645">
        <w:t xml:space="preserve"> </w:t>
      </w:r>
      <w:proofErr w:type="spellStart"/>
      <w:r w:rsidRPr="00D04645">
        <w:t>glycome</w:t>
      </w:r>
      <w:proofErr w:type="spellEnd"/>
      <w:r w:rsidRPr="00D04645">
        <w:t xml:space="preserve"> composition in gastric cancer patients with response to NACT before and after treatment.</w:t>
      </w:r>
    </w:p>
    <w:tbl>
      <w:tblPr>
        <w:tblW w:w="7854" w:type="dxa"/>
        <w:tblLook w:val="04A0"/>
      </w:tblPr>
      <w:tblGrid>
        <w:gridCol w:w="1389"/>
        <w:gridCol w:w="2399"/>
        <w:gridCol w:w="1488"/>
        <w:gridCol w:w="1289"/>
        <w:gridCol w:w="1289"/>
      </w:tblGrid>
      <w:tr w:rsidR="0054390D" w:rsidRPr="00D04645" w:rsidTr="0054390D">
        <w:trPr>
          <w:trHeight w:val="660"/>
        </w:trPr>
        <w:tc>
          <w:tcPr>
            <w:tcW w:w="13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1"/>
          <w:bookmarkEnd w:id="2"/>
          <w:p w:rsidR="0054390D" w:rsidRPr="00D04645" w:rsidRDefault="0054390D" w:rsidP="0055711B">
            <w:pPr>
              <w:rPr>
                <w:rFonts w:eastAsia="DengXian"/>
                <w:b/>
                <w:bCs/>
                <w:color w:val="000000"/>
              </w:rPr>
            </w:pPr>
            <w:r w:rsidRPr="00D04645">
              <w:rPr>
                <w:rFonts w:eastAsia="DengXian"/>
                <w:b/>
                <w:bCs/>
                <w:color w:val="000000"/>
              </w:rPr>
              <w:t xml:space="preserve">IgG </w:t>
            </w:r>
            <w:proofErr w:type="spellStart"/>
            <w:r w:rsidRPr="00D04645">
              <w:rPr>
                <w:rFonts w:eastAsia="DengXian"/>
                <w:b/>
                <w:bCs/>
                <w:color w:val="000000"/>
              </w:rPr>
              <w:t>glycome</w:t>
            </w:r>
            <w:proofErr w:type="spellEnd"/>
          </w:p>
        </w:tc>
        <w:tc>
          <w:tcPr>
            <w:tcW w:w="2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b/>
                <w:bCs/>
                <w:color w:val="000000"/>
              </w:rPr>
            </w:pPr>
            <w:r w:rsidRPr="00D04645">
              <w:rPr>
                <w:rFonts w:eastAsia="DengXian"/>
                <w:b/>
                <w:bCs/>
                <w:color w:val="000000"/>
              </w:rPr>
              <w:t>Traits   (Composition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Mean      (before</w:t>
            </w:r>
            <w:r w:rsidRPr="00D04645">
              <w:rPr>
                <w:rFonts w:eastAsia="DengXian"/>
                <w:b/>
                <w:bCs/>
                <w:color w:val="000000"/>
              </w:rPr>
              <w:t xml:space="preserve"> NACT)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b/>
                <w:bCs/>
                <w:color w:val="000000"/>
              </w:rPr>
            </w:pPr>
            <w:r w:rsidRPr="00D04645">
              <w:rPr>
                <w:rFonts w:eastAsia="DengXian"/>
                <w:b/>
                <w:bCs/>
                <w:color w:val="000000"/>
              </w:rPr>
              <w:t xml:space="preserve"> Mean      (after NACT)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4390D" w:rsidRPr="00D04645" w:rsidRDefault="0054390D" w:rsidP="0055711B">
            <w:pPr>
              <w:rPr>
                <w:rFonts w:eastAsia="DengXian"/>
                <w:b/>
                <w:bCs/>
                <w:color w:val="000000"/>
              </w:rPr>
            </w:pPr>
            <w:r w:rsidRPr="00AF6081">
              <w:rPr>
                <w:rFonts w:eastAsia="DengXian"/>
                <w:b/>
                <w:bCs/>
                <w:color w:val="FF0000"/>
              </w:rPr>
              <w:t>P value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Directly detected glycan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 (H3N3F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18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1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10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2 (H3N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78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8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87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3 (H3N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0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0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>ns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4 (H3N4F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27.11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25.6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45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5 (H5N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1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1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69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6 (H3N5F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7.5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7.78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66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7 (H4N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3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3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65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8 (H4N4F1(6)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9.7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9.9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76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9 (H4N4F1(3)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.9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.9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1.00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0 (H4N5F1(6)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6.1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6.8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13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1 (H4N5F1(3)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71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7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56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2 (H5N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8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8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91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3 (H5N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0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0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>ns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4 (H5N4F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3.28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3.0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83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5 (H5N5F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.5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.6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44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6 (H4N4F1S1(3)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2.2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2.2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74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7 (H5N4S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51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5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27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bookmarkStart w:id="3" w:name="RANGE!B19"/>
            <w:r w:rsidRPr="00D04645">
              <w:rPr>
                <w:rFonts w:eastAsia="DengXian"/>
                <w:color w:val="000000"/>
              </w:rPr>
              <w:t>GP18 (H5N4F1S1)</w:t>
            </w:r>
            <w:bookmarkEnd w:id="3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6.0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6.1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86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9 (H5N5F1S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7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8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15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20 (H5N4F2S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0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0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>ns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21 (H5N4S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5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5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1.00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22 (H5N5S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0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0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>ns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23 (H5N4F1S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8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79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78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24 (H5N5F1S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.0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.1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60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Main summarized trait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88.1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87.7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65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S1 tot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.5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.8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65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S2 tot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2.38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2.4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85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S tot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1.88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2.2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65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0 tot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35.6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34.4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61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1 tot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36.7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37.7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22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2 tot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5.60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5.46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92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F tot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4.9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4.7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33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F neutr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7.65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7.58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76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F sial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1.11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1.0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91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B tot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7.6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8.93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12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B neutr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7.96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9.29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13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B sial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4.7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5.91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50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al-rati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5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49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62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FG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29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27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47 </w:t>
            </w:r>
          </w:p>
        </w:tc>
      </w:tr>
      <w:tr w:rsidR="0054390D" w:rsidRPr="00D04645" w:rsidTr="0054390D">
        <w:trPr>
          <w:trHeight w:val="320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FG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31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32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AF6081">
              <w:rPr>
                <w:rFonts w:eastAsia="DengXian"/>
                <w:color w:val="FF0000"/>
              </w:rPr>
              <w:t xml:space="preserve">0.69 </w:t>
            </w:r>
          </w:p>
        </w:tc>
      </w:tr>
      <w:tr w:rsidR="0054390D" w:rsidRPr="00D04645" w:rsidTr="0054390D">
        <w:trPr>
          <w:trHeight w:val="340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FG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 xml:space="preserve">0.14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 xml:space="preserve">0.14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AF6081">
              <w:rPr>
                <w:rFonts w:eastAsia="DengXian"/>
                <w:color w:val="FF0000"/>
              </w:rPr>
              <w:t xml:space="preserve">0.85 </w:t>
            </w:r>
          </w:p>
        </w:tc>
      </w:tr>
    </w:tbl>
    <w:p w:rsidR="0055711B" w:rsidRDefault="0055711B" w:rsidP="0055711B">
      <w:pPr>
        <w:rPr>
          <w:b/>
          <w:bCs/>
          <w:kern w:val="28"/>
          <w:szCs w:val="32"/>
        </w:rPr>
      </w:pPr>
    </w:p>
    <w:p w:rsidR="00D04645" w:rsidRPr="00D04645" w:rsidRDefault="00D04645" w:rsidP="0055711B">
      <w:pPr>
        <w:rPr>
          <w:b/>
          <w:bCs/>
          <w:kern w:val="28"/>
          <w:szCs w:val="32"/>
        </w:rPr>
      </w:pPr>
    </w:p>
    <w:p w:rsidR="0055711B" w:rsidRPr="00D04645" w:rsidRDefault="0055711B" w:rsidP="0055711B">
      <w:pPr>
        <w:rPr>
          <w:b/>
          <w:bCs/>
          <w:kern w:val="28"/>
          <w:szCs w:val="32"/>
        </w:rPr>
      </w:pPr>
    </w:p>
    <w:p w:rsidR="00526DFE" w:rsidRPr="0054390D" w:rsidRDefault="00910950" w:rsidP="0055711B">
      <w:pPr>
        <w:rPr>
          <w:b/>
          <w:bCs/>
          <w:color w:val="FF0000"/>
          <w:kern w:val="28"/>
          <w:szCs w:val="32"/>
        </w:rPr>
      </w:pPr>
      <w:r w:rsidRPr="0054390D">
        <w:rPr>
          <w:b/>
          <w:bCs/>
          <w:color w:val="FF0000"/>
          <w:kern w:val="28"/>
          <w:szCs w:val="32"/>
        </w:rPr>
        <w:t xml:space="preserve">Table </w:t>
      </w:r>
      <w:proofErr w:type="spellStart"/>
      <w:r w:rsidRPr="0054390D">
        <w:rPr>
          <w:b/>
          <w:bCs/>
          <w:color w:val="FF0000"/>
          <w:kern w:val="28"/>
          <w:szCs w:val="32"/>
        </w:rPr>
        <w:t>S3</w:t>
      </w:r>
      <w:proofErr w:type="spellEnd"/>
    </w:p>
    <w:p w:rsidR="0055711B" w:rsidRPr="00D04645" w:rsidRDefault="0055711B" w:rsidP="0055711B">
      <w:proofErr w:type="spellStart"/>
      <w:r w:rsidRPr="00D04645">
        <w:t>IgG</w:t>
      </w:r>
      <w:proofErr w:type="spellEnd"/>
      <w:r w:rsidRPr="00D04645">
        <w:t xml:space="preserve"> </w:t>
      </w:r>
      <w:proofErr w:type="spellStart"/>
      <w:r w:rsidRPr="00D04645">
        <w:t>glycome</w:t>
      </w:r>
      <w:proofErr w:type="spellEnd"/>
      <w:r w:rsidRPr="00D04645">
        <w:t xml:space="preserve"> composition in gastric cancer patients without response to NACT before and after treatment.</w:t>
      </w:r>
    </w:p>
    <w:tbl>
      <w:tblPr>
        <w:tblW w:w="8090" w:type="dxa"/>
        <w:tblLook w:val="04A0"/>
      </w:tblPr>
      <w:tblGrid>
        <w:gridCol w:w="1480"/>
        <w:gridCol w:w="2400"/>
        <w:gridCol w:w="1520"/>
        <w:gridCol w:w="1345"/>
        <w:gridCol w:w="1345"/>
      </w:tblGrid>
      <w:tr w:rsidR="0054390D" w:rsidRPr="00D04645" w:rsidTr="0054390D">
        <w:trPr>
          <w:trHeight w:val="660"/>
        </w:trPr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b/>
                <w:bCs/>
                <w:color w:val="000000"/>
              </w:rPr>
            </w:pPr>
            <w:r w:rsidRPr="00D04645">
              <w:rPr>
                <w:rFonts w:eastAsia="DengXian"/>
                <w:b/>
                <w:bCs/>
                <w:color w:val="000000"/>
              </w:rPr>
              <w:t xml:space="preserve">IgG </w:t>
            </w:r>
            <w:proofErr w:type="spellStart"/>
            <w:r w:rsidRPr="00D04645">
              <w:rPr>
                <w:rFonts w:eastAsia="DengXian"/>
                <w:b/>
                <w:bCs/>
                <w:color w:val="000000"/>
              </w:rPr>
              <w:t>glycome</w:t>
            </w:r>
            <w:proofErr w:type="spellEnd"/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b/>
                <w:bCs/>
                <w:color w:val="000000"/>
              </w:rPr>
            </w:pPr>
            <w:r w:rsidRPr="00D04645">
              <w:rPr>
                <w:rFonts w:eastAsia="DengXian"/>
                <w:b/>
                <w:bCs/>
                <w:color w:val="000000"/>
              </w:rPr>
              <w:t>Traits    (Composition)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Mean      (before</w:t>
            </w:r>
            <w:r w:rsidRPr="00D04645">
              <w:rPr>
                <w:rFonts w:eastAsia="DengXian"/>
                <w:b/>
                <w:bCs/>
                <w:color w:val="000000"/>
              </w:rPr>
              <w:t xml:space="preserve"> NACT)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b/>
                <w:bCs/>
                <w:color w:val="000000"/>
              </w:rPr>
            </w:pPr>
            <w:r w:rsidRPr="00D04645">
              <w:rPr>
                <w:rFonts w:eastAsia="DengXian"/>
                <w:b/>
                <w:bCs/>
                <w:color w:val="000000"/>
              </w:rPr>
              <w:t xml:space="preserve"> Mean      (after NACT)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4390D" w:rsidRPr="0054390D" w:rsidRDefault="0054390D" w:rsidP="0055711B">
            <w:pPr>
              <w:rPr>
                <w:rFonts w:eastAsia="DengXian"/>
                <w:b/>
                <w:bCs/>
                <w:color w:val="FF0000"/>
              </w:rPr>
            </w:pPr>
            <w:r w:rsidRPr="0054390D">
              <w:rPr>
                <w:rFonts w:eastAsia="DengXian"/>
                <w:b/>
                <w:bCs/>
                <w:color w:val="FF0000"/>
              </w:rPr>
              <w:t>P value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Directly detected glycan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 (H3N3F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15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13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51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2 (H3N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58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63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66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3 (H3N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0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0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>ns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4 (H3N4F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22.4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21.87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70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5 (H5N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14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14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73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6 (H3N5F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6.86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7.01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68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7 (H4N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36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34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73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8 (H4N4F1(6)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20.2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21.24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31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9 (H4N4F1(3)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.89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.37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43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0 (H4N5F1(6)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6.8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7.19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26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1 (H4N5F1(3)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7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75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35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2 (H5N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97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89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73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3 (H5N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0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0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>ns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4 (H5N4F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5.69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5.2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58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5 (H5N5F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.9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.89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91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6 (H4N4F1S1(3)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2.28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2.37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57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7 (H5N4S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62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59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78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8 (H5N4F1S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7.13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7.11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96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19 (H5N5F1S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8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86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24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20 (H5N4F2S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0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0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>ns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21 (H5N4S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54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49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34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22 (H5N5S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0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0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>ns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23 (H5N4F1S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86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79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42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24 (H5N5F1S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.13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.15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88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Main summarized trait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P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86.65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86.65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1.00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S1 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0.82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0.92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90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S2 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2.53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2.43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72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S 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3.35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3.35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1.00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0 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29.99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29.65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82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1 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37.96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38.88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26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2 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8.56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7.98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61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F 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4.73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4.79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90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F neutr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7.62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7.69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86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F sial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1.46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91.96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45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B tot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8.19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8.85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41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B neutr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8.80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9.45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45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B sial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4.47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15.22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59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Gal-rati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37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37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98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FG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24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23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70 </w:t>
            </w:r>
          </w:p>
        </w:tc>
      </w:tr>
      <w:tr w:rsidR="0054390D" w:rsidRPr="00D04645" w:rsidTr="0054390D">
        <w:trPr>
          <w:trHeight w:val="32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FG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32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0D" w:rsidRPr="00D04645" w:rsidRDefault="0054390D" w:rsidP="0055711B">
            <w:pPr>
              <w:rPr>
                <w:rFonts w:eastAsia="DengXian"/>
              </w:rPr>
            </w:pPr>
            <w:r w:rsidRPr="00D04645">
              <w:rPr>
                <w:rFonts w:eastAsia="DengXian"/>
              </w:rPr>
              <w:t xml:space="preserve">0.32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53 </w:t>
            </w:r>
          </w:p>
        </w:tc>
      </w:tr>
      <w:tr w:rsidR="0054390D" w:rsidRPr="00D04645" w:rsidTr="0054390D">
        <w:trPr>
          <w:trHeight w:val="3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>FG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 xml:space="preserve">0.17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90D" w:rsidRPr="00D04645" w:rsidRDefault="0054390D" w:rsidP="0055711B">
            <w:pPr>
              <w:rPr>
                <w:rFonts w:eastAsia="DengXian"/>
                <w:color w:val="000000"/>
              </w:rPr>
            </w:pPr>
            <w:r w:rsidRPr="00D04645">
              <w:rPr>
                <w:rFonts w:eastAsia="DengXian"/>
                <w:color w:val="000000"/>
              </w:rPr>
              <w:t xml:space="preserve">0.16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4390D" w:rsidRPr="0054390D" w:rsidRDefault="0054390D" w:rsidP="0055711B">
            <w:pPr>
              <w:rPr>
                <w:rFonts w:eastAsia="DengXian"/>
                <w:color w:val="FF0000"/>
              </w:rPr>
            </w:pPr>
            <w:r w:rsidRPr="0054390D">
              <w:rPr>
                <w:rFonts w:eastAsia="DengXian"/>
                <w:color w:val="FF0000"/>
              </w:rPr>
              <w:t xml:space="preserve">0.59 </w:t>
            </w:r>
          </w:p>
        </w:tc>
      </w:tr>
    </w:tbl>
    <w:p w:rsidR="00526DFE" w:rsidRPr="00D04645" w:rsidRDefault="00526DFE" w:rsidP="0055711B">
      <w:pPr>
        <w:rPr>
          <w:b/>
          <w:bCs/>
          <w:kern w:val="28"/>
          <w:szCs w:val="32"/>
        </w:rPr>
      </w:pPr>
    </w:p>
    <w:p w:rsidR="0055711B" w:rsidRPr="00D04645" w:rsidRDefault="0055711B" w:rsidP="0055711B"/>
    <w:sectPr w:rsidR="0055711B" w:rsidRPr="00D04645" w:rsidSect="00AB5F60">
      <w:pgSz w:w="1682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6323" w:rsidRDefault="00B16323" w:rsidP="00B16323">
      <w:r>
        <w:separator/>
      </w:r>
    </w:p>
  </w:endnote>
  <w:endnote w:type="continuationSeparator" w:id="0">
    <w:p w:rsidR="00B16323" w:rsidRDefault="00B16323" w:rsidP="00B163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6323" w:rsidRDefault="00B16323" w:rsidP="00B16323">
      <w:r>
        <w:separator/>
      </w:r>
    </w:p>
  </w:footnote>
  <w:footnote w:type="continuationSeparator" w:id="0">
    <w:p w:rsidR="00B16323" w:rsidRDefault="00B16323" w:rsidP="00B1632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2B2FFB"/>
    <w:multiLevelType w:val="multilevel"/>
    <w:tmpl w:val="954A9F18"/>
    <w:lvl w:ilvl="0">
      <w:start w:val="1"/>
      <w:numFmt w:val="none"/>
      <w:pStyle w:val="Title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Heading1"/>
      <w:lvlText w:val="%2"/>
      <w:lvlJc w:val="left"/>
      <w:pPr>
        <w:ind w:left="0" w:firstLine="0"/>
      </w:pPr>
      <w:rPr>
        <w:rFonts w:ascii="Times New Roman" w:hAnsi="Times New Roman" w:cs="Times New Roman" w:hint="eastAsia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</w:rPr>
    </w:lvl>
    <w:lvl w:ilvl="2">
      <w:start w:val="1"/>
      <w:numFmt w:val="decimal"/>
      <w:pStyle w:val="Subtitle"/>
      <w:lvlText w:val="%1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>
    <w:nsid w:val="694375A1"/>
    <w:multiLevelType w:val="multilevel"/>
    <w:tmpl w:val="FAC4D2F4"/>
    <w:lvl w:ilvl="0">
      <w:start w:val="6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eastAsi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1B17"/>
    <w:rsid w:val="00035C8F"/>
    <w:rsid w:val="000369FA"/>
    <w:rsid w:val="0008549C"/>
    <w:rsid w:val="00092D40"/>
    <w:rsid w:val="001A0A83"/>
    <w:rsid w:val="001A700B"/>
    <w:rsid w:val="00271375"/>
    <w:rsid w:val="00283410"/>
    <w:rsid w:val="003528DA"/>
    <w:rsid w:val="00365563"/>
    <w:rsid w:val="00377E00"/>
    <w:rsid w:val="003D2004"/>
    <w:rsid w:val="00405834"/>
    <w:rsid w:val="00413F8B"/>
    <w:rsid w:val="00453761"/>
    <w:rsid w:val="00501B17"/>
    <w:rsid w:val="00526DFE"/>
    <w:rsid w:val="0054390D"/>
    <w:rsid w:val="0055711B"/>
    <w:rsid w:val="005B6073"/>
    <w:rsid w:val="005C651F"/>
    <w:rsid w:val="005E007E"/>
    <w:rsid w:val="005E3580"/>
    <w:rsid w:val="006040AB"/>
    <w:rsid w:val="00620283"/>
    <w:rsid w:val="0063272B"/>
    <w:rsid w:val="00647B6B"/>
    <w:rsid w:val="007C475F"/>
    <w:rsid w:val="00806E1A"/>
    <w:rsid w:val="00842110"/>
    <w:rsid w:val="00852F6A"/>
    <w:rsid w:val="00896EA5"/>
    <w:rsid w:val="00901658"/>
    <w:rsid w:val="00910950"/>
    <w:rsid w:val="0091452B"/>
    <w:rsid w:val="0091727D"/>
    <w:rsid w:val="00A1109B"/>
    <w:rsid w:val="00A21DA4"/>
    <w:rsid w:val="00A27201"/>
    <w:rsid w:val="00A868BA"/>
    <w:rsid w:val="00A868F3"/>
    <w:rsid w:val="00AA5362"/>
    <w:rsid w:val="00AB5F60"/>
    <w:rsid w:val="00AF6081"/>
    <w:rsid w:val="00B16323"/>
    <w:rsid w:val="00B90E77"/>
    <w:rsid w:val="00BA742E"/>
    <w:rsid w:val="00BC799E"/>
    <w:rsid w:val="00BD0CDE"/>
    <w:rsid w:val="00BE7150"/>
    <w:rsid w:val="00C5106A"/>
    <w:rsid w:val="00C5197E"/>
    <w:rsid w:val="00CA396E"/>
    <w:rsid w:val="00CC2FAC"/>
    <w:rsid w:val="00D01301"/>
    <w:rsid w:val="00D04645"/>
    <w:rsid w:val="00D17BA0"/>
    <w:rsid w:val="00D76075"/>
    <w:rsid w:val="00D92A6C"/>
    <w:rsid w:val="00E11C71"/>
    <w:rsid w:val="00E31785"/>
    <w:rsid w:val="00E36E9D"/>
    <w:rsid w:val="00E511CA"/>
    <w:rsid w:val="00E76734"/>
    <w:rsid w:val="00E92405"/>
    <w:rsid w:val="00E97D42"/>
    <w:rsid w:val="00ED4FA7"/>
    <w:rsid w:val="00EF13F0"/>
    <w:rsid w:val="00F756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DFE"/>
    <w:rPr>
      <w:rFonts w:ascii="Times New Roman" w:hAnsi="Times New Roman" w:cs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qFormat/>
    <w:rsid w:val="00501B17"/>
    <w:pPr>
      <w:keepNext/>
      <w:keepLines/>
      <w:widowControl w:val="0"/>
      <w:numPr>
        <w:ilvl w:val="1"/>
        <w:numId w:val="1"/>
      </w:numPr>
      <w:adjustRightInd w:val="0"/>
      <w:snapToGrid w:val="0"/>
      <w:spacing w:beforeLines="50" w:afterLines="50" w:line="360" w:lineRule="auto"/>
      <w:outlineLvl w:val="0"/>
    </w:pPr>
    <w:rPr>
      <w:rFonts w:ascii="Cambria" w:eastAsia="SimSun" w:hAnsi="Cambria"/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01B17"/>
    <w:rPr>
      <w:rFonts w:ascii="Cambria" w:eastAsia="SimSun" w:hAnsi="Cambria" w:cs="Times New Roman"/>
      <w:b/>
      <w:bCs/>
      <w:kern w:val="44"/>
      <w:sz w:val="28"/>
      <w:szCs w:val="44"/>
    </w:rPr>
  </w:style>
  <w:style w:type="paragraph" w:styleId="Title">
    <w:name w:val="Title"/>
    <w:basedOn w:val="Normal"/>
    <w:next w:val="Normal"/>
    <w:link w:val="TitleChar"/>
    <w:qFormat/>
    <w:rsid w:val="00501B17"/>
    <w:pPr>
      <w:widowControl w:val="0"/>
      <w:numPr>
        <w:numId w:val="1"/>
      </w:numPr>
      <w:adjustRightInd w:val="0"/>
      <w:snapToGrid w:val="0"/>
      <w:spacing w:before="240" w:after="60" w:line="360" w:lineRule="auto"/>
      <w:jc w:val="center"/>
      <w:outlineLvl w:val="0"/>
    </w:pPr>
    <w:rPr>
      <w:rFonts w:ascii="SimSun" w:eastAsia="SimSun" w:hAnsi="SimSun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01B17"/>
    <w:rPr>
      <w:rFonts w:ascii="SimSun" w:eastAsia="SimSun" w:hAnsi="SimSun" w:cs="Times New Roman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501B17"/>
    <w:pPr>
      <w:widowControl w:val="0"/>
      <w:numPr>
        <w:ilvl w:val="2"/>
        <w:numId w:val="1"/>
      </w:numPr>
      <w:adjustRightInd w:val="0"/>
      <w:snapToGrid w:val="0"/>
      <w:spacing w:line="360" w:lineRule="auto"/>
      <w:jc w:val="both"/>
      <w:outlineLvl w:val="2"/>
    </w:pPr>
    <w:rPr>
      <w:rFonts w:ascii="Cambria" w:eastAsia="SimSun" w:hAnsi="Cambria"/>
      <w:b/>
      <w:bCs/>
      <w:kern w:val="28"/>
      <w:szCs w:val="32"/>
    </w:rPr>
  </w:style>
  <w:style w:type="character" w:customStyle="1" w:styleId="SubtitleChar">
    <w:name w:val="Subtitle Char"/>
    <w:basedOn w:val="DefaultParagraphFont"/>
    <w:link w:val="Subtitle"/>
    <w:rsid w:val="00501B17"/>
    <w:rPr>
      <w:rFonts w:ascii="Cambria" w:eastAsia="SimSun" w:hAnsi="Cambria" w:cs="Times New Roman"/>
      <w:b/>
      <w:bCs/>
      <w:kern w:val="28"/>
      <w:sz w:val="24"/>
      <w:szCs w:val="32"/>
    </w:rPr>
  </w:style>
  <w:style w:type="paragraph" w:styleId="ListParagraph">
    <w:name w:val="List Paragraph"/>
    <w:basedOn w:val="Normal"/>
    <w:uiPriority w:val="34"/>
    <w:qFormat/>
    <w:rsid w:val="00501B17"/>
    <w:pPr>
      <w:widowControl w:val="0"/>
      <w:adjustRightInd w:val="0"/>
      <w:snapToGrid w:val="0"/>
      <w:spacing w:line="360" w:lineRule="auto"/>
      <w:ind w:firstLineChars="200" w:firstLine="420"/>
      <w:jc w:val="both"/>
    </w:pPr>
    <w:rPr>
      <w:rFonts w:ascii="Cambria" w:eastAsia="SimSun" w:hAnsi="Cambria"/>
      <w:kern w:val="2"/>
      <w:sz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1727D"/>
    <w:rPr>
      <w:rFonts w:ascii="SimSun" w:eastAsia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1727D"/>
    <w:rPr>
      <w:rFonts w:ascii="SimSun" w:eastAsia="SimSun" w:hAnsi="Times New Roman" w:cs="Times New Roman"/>
      <w:kern w:val="0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B163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16323"/>
    <w:rPr>
      <w:rFonts w:ascii="Times New Roman" w:hAnsi="Times New Roman" w:cs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B163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16323"/>
    <w:rPr>
      <w:rFonts w:ascii="Times New Roman" w:hAnsi="Times New Roman" w:cs="Times New Roman"/>
      <w:kern w:val="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38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777</Words>
  <Characters>4391</Characters>
  <Application>Microsoft Office Word</Application>
  <DocSecurity>0</DocSecurity>
  <Lines>125</Lines>
  <Paragraphs>2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ruihuan</dc:creator>
  <cp:keywords/>
  <dc:description/>
  <cp:lastModifiedBy>0013359</cp:lastModifiedBy>
  <cp:revision>9</cp:revision>
  <dcterms:created xsi:type="dcterms:W3CDTF">2018-10-04T06:36:00Z</dcterms:created>
  <dcterms:modified xsi:type="dcterms:W3CDTF">2020-01-27T06:38:00Z</dcterms:modified>
</cp:coreProperties>
</file>